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FC9" w:rsidRPr="00EC3745" w:rsidRDefault="00314FC9" w:rsidP="00314FC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37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nsillectomy does not reduce asthma in children: A longitudinal follow-up study using a national sample cohort</w:t>
      </w:r>
    </w:p>
    <w:p w:rsidR="00EC3745" w:rsidRPr="00EC3745" w:rsidRDefault="00EC3745" w:rsidP="00EC3745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So Young Kim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, Dong Jun O</w:t>
      </w:r>
      <w:bookmarkStart w:id="0" w:name="_GoBack"/>
      <w:bookmarkEnd w:id="0"/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o </w:t>
      </w:r>
      <w:proofErr w:type="spellStart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</w:t>
      </w:r>
      <w:r w:rsidRPr="00EC37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gramStart"/>
      <w:r w:rsidRPr="00EC37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proofErr w:type="gramEnd"/>
      <w:r w:rsidRPr="00EC37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EC3745" w:rsidRPr="00EC3745" w:rsidRDefault="00EC3745" w:rsidP="00EC3745">
      <w:pPr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</w:pPr>
    </w:p>
    <w:p w:rsidR="00EC3745" w:rsidRPr="00EC3745" w:rsidRDefault="00EC3745" w:rsidP="00EC3745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C3745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1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EC3745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EC3745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EC3745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EC3745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EC3745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:rsidR="00EC3745" w:rsidRPr="00EC3745" w:rsidRDefault="00EC3745" w:rsidP="00EC3745">
      <w:pPr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EC3745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2</w:t>
      </w:r>
      <w:r w:rsidRPr="00EC3745">
        <w:rPr>
          <w:rFonts w:ascii="Times New Roman" w:eastAsia="굴림" w:hAnsi="Times New Roman" w:cs="Times New Roman"/>
          <w:color w:val="000000"/>
          <w:sz w:val="24"/>
          <w:szCs w:val="24"/>
        </w:rPr>
        <w:t>Department of Internal medicine, </w:t>
      </w:r>
      <w:proofErr w:type="spellStart"/>
      <w:r w:rsidRPr="00EC3745">
        <w:rPr>
          <w:rFonts w:ascii="Times New Roman" w:eastAsia="굴림" w:hAnsi="Times New Roman" w:cs="Times New Roman"/>
          <w:color w:val="000000"/>
          <w:sz w:val="24"/>
          <w:szCs w:val="24"/>
        </w:rPr>
        <w:t>Asan</w:t>
      </w:r>
      <w:proofErr w:type="spellEnd"/>
      <w:r w:rsidRPr="00EC374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Medical Center, University of Ulsan College of Medicine, Seoul </w:t>
      </w:r>
    </w:p>
    <w:p w:rsidR="00EC3745" w:rsidRPr="00EC3745" w:rsidRDefault="00EC3745" w:rsidP="00EC37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37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&amp; Neck Surgery, </w:t>
      </w:r>
      <w:proofErr w:type="spellStart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:rsidR="00EC3745" w:rsidRPr="00EC3745" w:rsidRDefault="00EC3745" w:rsidP="00EC37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37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lym Data Science Laboratory, </w:t>
      </w:r>
      <w:proofErr w:type="spellStart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Republic of Korea</w:t>
      </w:r>
    </w:p>
    <w:p w:rsidR="00EC3745" w:rsidRPr="00EC3745" w:rsidRDefault="00EC3745" w:rsidP="00EC37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3745" w:rsidRPr="00EC3745" w:rsidRDefault="00EC3745" w:rsidP="00EC3745">
      <w:pPr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7" w:history="1">
        <w:r w:rsidRPr="00EC3745">
          <w:rPr>
            <w:rStyle w:val="a6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:rsidR="00314FC9" w:rsidRPr="00EC3745" w:rsidRDefault="00314FC9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3745" w:rsidRDefault="00EC3745" w:rsidP="00EC3745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  <w:sectPr w:rsidR="00EC3745" w:rsidSect="00EC374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E547A7" w:rsidRPr="00EC3745" w:rsidRDefault="00314FC9" w:rsidP="00EC3745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3745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770FA5" w:rsidRPr="00EC374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95341" w:rsidRPr="00EC374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732FC" w:rsidRPr="00EC3745">
        <w:rPr>
          <w:rFonts w:ascii="Times New Roman" w:hAnsi="Times New Roman" w:cs="Times New Roman"/>
          <w:sz w:val="24"/>
          <w:szCs w:val="24"/>
        </w:rPr>
        <w:t xml:space="preserve"> </w:t>
      </w:r>
      <w:r w:rsidR="003066A3" w:rsidRPr="00EC3745">
        <w:rPr>
          <w:rFonts w:ascii="Times New Roman" w:hAnsi="Times New Roman" w:cs="Times New Roman"/>
          <w:sz w:val="24"/>
          <w:szCs w:val="24"/>
        </w:rPr>
        <w:t xml:space="preserve">Subgroup analysis of </w:t>
      </w:r>
      <w:r w:rsidR="00343F8E" w:rsidRPr="00EC3745">
        <w:rPr>
          <w:rFonts w:ascii="Times New Roman" w:hAnsi="Times New Roman" w:cs="Times New Roman"/>
          <w:sz w:val="24"/>
          <w:szCs w:val="24"/>
        </w:rPr>
        <w:t xml:space="preserve">pre-operative and post-operative </w:t>
      </w:r>
      <w:r w:rsidR="00A35001" w:rsidRPr="00EC3745">
        <w:rPr>
          <w:rFonts w:ascii="Times New Roman" w:hAnsi="Times New Roman" w:cs="Times New Roman"/>
          <w:sz w:val="24"/>
          <w:szCs w:val="24"/>
        </w:rPr>
        <w:t xml:space="preserve">asthma </w:t>
      </w:r>
      <w:r w:rsidR="00343F8E" w:rsidRPr="00EC3745">
        <w:rPr>
          <w:rFonts w:ascii="Times New Roman" w:hAnsi="Times New Roman" w:cs="Times New Roman"/>
          <w:sz w:val="24"/>
          <w:szCs w:val="24"/>
        </w:rPr>
        <w:t>between tonsillectomy and control group</w:t>
      </w:r>
      <w:r w:rsidR="003066A3" w:rsidRPr="00EC3745">
        <w:rPr>
          <w:rFonts w:ascii="Times New Roman" w:hAnsi="Times New Roman" w:cs="Times New Roman"/>
          <w:sz w:val="24"/>
          <w:szCs w:val="24"/>
        </w:rPr>
        <w:t xml:space="preserve"> according to preoperative asthma frequency in Study II (</w:t>
      </w:r>
      <w:r w:rsidR="00A018B3" w:rsidRPr="00EC3745">
        <w:rPr>
          <w:rFonts w:ascii="Times New Roman" w:hAnsi="Times New Roman" w:cs="Times New Roman"/>
          <w:sz w:val="24"/>
          <w:szCs w:val="24"/>
        </w:rPr>
        <w:t>very</w:t>
      </w:r>
      <w:r w:rsidR="00EF3875" w:rsidRPr="00EC3745">
        <w:rPr>
          <w:rFonts w:ascii="Times New Roman" w:hAnsi="Times New Roman" w:cs="Times New Roman"/>
          <w:sz w:val="24"/>
          <w:szCs w:val="24"/>
        </w:rPr>
        <w:t xml:space="preserve"> high pre-operative asthma group)</w:t>
      </w:r>
    </w:p>
    <w:tbl>
      <w:tblPr>
        <w:tblStyle w:val="a3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559"/>
        <w:gridCol w:w="1559"/>
        <w:gridCol w:w="2126"/>
        <w:gridCol w:w="2268"/>
      </w:tblGrid>
      <w:tr w:rsidR="00A4644B" w:rsidRPr="00EC3745" w:rsidTr="008922ED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C808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Tonsillectomy</w:t>
            </w:r>
          </w:p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301985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95% CI of diffe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P-value of </w:t>
            </w:r>
            <w:r w:rsidR="002015DE" w:rsidRPr="00EC3745">
              <w:rPr>
                <w:rFonts w:ascii="Times New Roman" w:hAnsi="Times New Roman" w:cs="Times New Roman"/>
                <w:sz w:val="24"/>
                <w:szCs w:val="24"/>
              </w:rPr>
              <w:t>Independent T-t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44B" w:rsidRPr="00EC3745" w:rsidRDefault="00A4644B" w:rsidP="00201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P-value of </w:t>
            </w:r>
            <w:r w:rsidR="00A35001" w:rsidRPr="00EC3745">
              <w:rPr>
                <w:rFonts w:ascii="Times New Roman" w:hAnsi="Times New Roman" w:cs="Times New Roman"/>
                <w:sz w:val="24"/>
                <w:szCs w:val="24"/>
              </w:rPr>
              <w:t>repeated measured ANOVA</w:t>
            </w:r>
          </w:p>
        </w:tc>
      </w:tr>
      <w:tr w:rsidR="00F665A9" w:rsidRPr="00EC3745" w:rsidTr="009421F5">
        <w:tc>
          <w:tcPr>
            <w:tcW w:w="13149" w:type="dxa"/>
            <w:gridSpan w:val="6"/>
            <w:tcBorders>
              <w:top w:val="single" w:sz="4" w:space="0" w:color="auto"/>
              <w:left w:val="nil"/>
              <w:bottom w:val="nil"/>
            </w:tcBorders>
          </w:tcPr>
          <w:p w:rsidR="00F665A9" w:rsidRPr="00EC3745" w:rsidRDefault="00A018B3" w:rsidP="00A018B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>Very high</w:t>
            </w:r>
            <w:r w:rsidR="00F665A9"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-operative asthma </w:t>
            </w:r>
            <w:r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C3745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 5</w:t>
            </w:r>
            <w:r w:rsidR="00F665A9"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mes a year</w:t>
            </w:r>
            <w:r w:rsidR="00C031CA"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>, n = 660</w:t>
            </w:r>
            <w:r w:rsidR="00F665A9" w:rsidRPr="00EC374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81942" w:rsidRPr="00EC3745" w:rsidTr="008922ED">
        <w:tc>
          <w:tcPr>
            <w:tcW w:w="3936" w:type="dxa"/>
            <w:tcBorders>
              <w:top w:val="nil"/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Pre-op asthma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81942" w:rsidRPr="00EC3745" w:rsidRDefault="00C17466" w:rsidP="00C1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618A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5618A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618A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± 2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B81942" w:rsidRPr="00EC3745" w:rsidRDefault="00C17466" w:rsidP="00C1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618A" w:rsidRPr="00EC374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618A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618A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± 2.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B81942" w:rsidRPr="00EC3745" w:rsidRDefault="00165A10" w:rsidP="00C1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C17466" w:rsidRPr="00EC37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C17466" w:rsidRPr="00EC374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81942" w:rsidRPr="00EC3745" w:rsidRDefault="00C17466" w:rsidP="00524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3312" w:rsidRPr="00EC374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524BD0" w:rsidRPr="00EC37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81942" w:rsidRPr="00EC3745" w:rsidRDefault="00191E60" w:rsidP="00B050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B05092" w:rsidRPr="00EC3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1942" w:rsidRPr="00EC3745" w:rsidTr="00A35001">
        <w:tc>
          <w:tcPr>
            <w:tcW w:w="3936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Post-op 1 year asthma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942" w:rsidRPr="00EC3745" w:rsidRDefault="009D4EA7" w:rsidP="009D4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9D4EA7" w:rsidP="009D4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53213D" w:rsidP="009D4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9D4EA7" w:rsidRPr="00EC37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9D4EA7"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EA7" w:rsidRPr="00EC37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81942" w:rsidRPr="00EC3745" w:rsidRDefault="0053213D" w:rsidP="009D4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4EA7" w:rsidRPr="00EC3745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42" w:rsidRPr="00EC3745" w:rsidTr="00A35001">
        <w:tc>
          <w:tcPr>
            <w:tcW w:w="3936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Post-op 2 year asthm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942" w:rsidRPr="00EC3745" w:rsidRDefault="00006572" w:rsidP="000065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± 2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006572" w:rsidP="000065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53213D" w:rsidP="000065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-0.12 to </w:t>
            </w:r>
            <w:r w:rsidR="00006572"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572" w:rsidRPr="00EC374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81942" w:rsidRPr="00EC3745" w:rsidRDefault="0053213D" w:rsidP="000065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572" w:rsidRPr="00EC374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42" w:rsidRPr="00EC3745" w:rsidTr="00A35001">
        <w:tc>
          <w:tcPr>
            <w:tcW w:w="3936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Post-op 3 year asthm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942" w:rsidRPr="00EC3745" w:rsidRDefault="001E2FDB" w:rsidP="001E2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53213D"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1E2FDB" w:rsidP="001E2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53213D"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C3745"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81942" w:rsidRPr="00EC3745" w:rsidRDefault="0053213D" w:rsidP="001E2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E2FDB" w:rsidRPr="00EC374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E2FDB" w:rsidRPr="00EC374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81942" w:rsidRPr="00EC3745" w:rsidRDefault="0053213D" w:rsidP="001E2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2FDB" w:rsidRPr="00EC374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B81942" w:rsidRPr="00EC3745" w:rsidRDefault="00B81942" w:rsidP="00B81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4119" w:rsidRPr="00EC3745" w:rsidRDefault="00214119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73312" w:rsidRPr="00EC3745" w:rsidRDefault="00A73312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sz w:val="24"/>
          <w:szCs w:val="24"/>
        </w:rPr>
        <w:t>* Statistical significance at P &lt; 0.05</w:t>
      </w:r>
    </w:p>
    <w:p w:rsidR="00373F84" w:rsidRPr="00EC3745" w:rsidRDefault="00373F84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sz w:val="24"/>
          <w:szCs w:val="24"/>
        </w:rPr>
        <w:t>SD: Standard deviation</w:t>
      </w:r>
    </w:p>
    <w:p w:rsidR="0053027F" w:rsidRPr="00EC3745" w:rsidRDefault="0053027F" w:rsidP="005302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sz w:val="24"/>
          <w:szCs w:val="24"/>
        </w:rPr>
        <w:t>CI: Confidence interval</w:t>
      </w:r>
    </w:p>
    <w:p w:rsidR="00491CF1" w:rsidRPr="00EC3745" w:rsidRDefault="00CD184D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sz w:val="24"/>
          <w:szCs w:val="24"/>
        </w:rPr>
        <w:t>Difference</w:t>
      </w:r>
      <w:r w:rsidR="00373F84" w:rsidRPr="00EC3745">
        <w:rPr>
          <w:rFonts w:ascii="Times New Roman" w:hAnsi="Times New Roman" w:cs="Times New Roman"/>
          <w:sz w:val="24"/>
          <w:szCs w:val="24"/>
        </w:rPr>
        <w:t xml:space="preserve">: </w:t>
      </w:r>
      <w:r w:rsidRPr="00EC3745">
        <w:rPr>
          <w:rFonts w:ascii="Times New Roman" w:hAnsi="Times New Roman" w:cs="Times New Roman"/>
          <w:sz w:val="24"/>
          <w:szCs w:val="24"/>
        </w:rPr>
        <w:t>Control group</w:t>
      </w:r>
      <w:r w:rsidR="00EE66C3" w:rsidRPr="00EC3745">
        <w:rPr>
          <w:rFonts w:ascii="Times New Roman" w:hAnsi="Times New Roman" w:cs="Times New Roman"/>
          <w:sz w:val="24"/>
          <w:szCs w:val="24"/>
        </w:rPr>
        <w:t xml:space="preserve"> – Tonsillectomy group</w:t>
      </w:r>
    </w:p>
    <w:p w:rsidR="00E404DB" w:rsidRPr="00EC3745" w:rsidRDefault="00E404DB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745">
        <w:rPr>
          <w:rFonts w:ascii="Times New Roman" w:hAnsi="Times New Roman" w:cs="Times New Roman"/>
          <w:sz w:val="24"/>
          <w:szCs w:val="24"/>
        </w:rPr>
        <w:t>Repeated measured ANOVA using Greenhouse-</w:t>
      </w:r>
      <w:proofErr w:type="spellStart"/>
      <w:r w:rsidRPr="00EC3745">
        <w:rPr>
          <w:rFonts w:ascii="Times New Roman" w:hAnsi="Times New Roman" w:cs="Times New Roman"/>
          <w:sz w:val="24"/>
          <w:szCs w:val="24"/>
        </w:rPr>
        <w:t>Geisser</w:t>
      </w:r>
      <w:proofErr w:type="spellEnd"/>
      <w:r w:rsidRPr="00EC3745">
        <w:rPr>
          <w:rFonts w:ascii="Times New Roman" w:hAnsi="Times New Roman" w:cs="Times New Roman"/>
          <w:sz w:val="24"/>
          <w:szCs w:val="24"/>
        </w:rPr>
        <w:t xml:space="preserve"> correction</w:t>
      </w:r>
    </w:p>
    <w:sectPr w:rsidR="00E404DB" w:rsidRPr="00EC3745" w:rsidSect="00EC37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F22" w:rsidRDefault="009C6F22" w:rsidP="000D4AF8">
      <w:pPr>
        <w:spacing w:after="0" w:line="240" w:lineRule="auto"/>
      </w:pPr>
      <w:r>
        <w:separator/>
      </w:r>
    </w:p>
  </w:endnote>
  <w:endnote w:type="continuationSeparator" w:id="0">
    <w:p w:rsidR="009C6F22" w:rsidRDefault="009C6F22" w:rsidP="000D4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F22" w:rsidRDefault="009C6F22" w:rsidP="000D4AF8">
      <w:pPr>
        <w:spacing w:after="0" w:line="240" w:lineRule="auto"/>
      </w:pPr>
      <w:r>
        <w:separator/>
      </w:r>
    </w:p>
  </w:footnote>
  <w:footnote w:type="continuationSeparator" w:id="0">
    <w:p w:rsidR="009C6F22" w:rsidRDefault="009C6F22" w:rsidP="000D4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8E"/>
    <w:rsid w:val="00006572"/>
    <w:rsid w:val="00067A50"/>
    <w:rsid w:val="000A47DC"/>
    <w:rsid w:val="000A5AA4"/>
    <w:rsid w:val="000B7F1D"/>
    <w:rsid w:val="000C342C"/>
    <w:rsid w:val="000D4AF8"/>
    <w:rsid w:val="00130DDC"/>
    <w:rsid w:val="00165A10"/>
    <w:rsid w:val="001732FC"/>
    <w:rsid w:val="00191E60"/>
    <w:rsid w:val="00195FD5"/>
    <w:rsid w:val="001A2DC1"/>
    <w:rsid w:val="001D7F61"/>
    <w:rsid w:val="001E2FDB"/>
    <w:rsid w:val="001F62F9"/>
    <w:rsid w:val="002015DE"/>
    <w:rsid w:val="00214119"/>
    <w:rsid w:val="002316E8"/>
    <w:rsid w:val="002766EC"/>
    <w:rsid w:val="0029458A"/>
    <w:rsid w:val="002C4285"/>
    <w:rsid w:val="002D33A4"/>
    <w:rsid w:val="00301985"/>
    <w:rsid w:val="003066A3"/>
    <w:rsid w:val="00314FC9"/>
    <w:rsid w:val="00343F8E"/>
    <w:rsid w:val="00373F84"/>
    <w:rsid w:val="00395341"/>
    <w:rsid w:val="003F19F9"/>
    <w:rsid w:val="00403223"/>
    <w:rsid w:val="00433528"/>
    <w:rsid w:val="00441E75"/>
    <w:rsid w:val="00491CF1"/>
    <w:rsid w:val="004B7E21"/>
    <w:rsid w:val="004E3738"/>
    <w:rsid w:val="004E6BA1"/>
    <w:rsid w:val="00516576"/>
    <w:rsid w:val="00524BD0"/>
    <w:rsid w:val="00527A86"/>
    <w:rsid w:val="0053027F"/>
    <w:rsid w:val="0053213D"/>
    <w:rsid w:val="005379CA"/>
    <w:rsid w:val="00567417"/>
    <w:rsid w:val="005A1F51"/>
    <w:rsid w:val="005B7074"/>
    <w:rsid w:val="005D1AB6"/>
    <w:rsid w:val="00620F45"/>
    <w:rsid w:val="006352CF"/>
    <w:rsid w:val="006452D0"/>
    <w:rsid w:val="006B21D1"/>
    <w:rsid w:val="00753CE3"/>
    <w:rsid w:val="00770FA5"/>
    <w:rsid w:val="00774F24"/>
    <w:rsid w:val="00791B72"/>
    <w:rsid w:val="007C3810"/>
    <w:rsid w:val="007E2986"/>
    <w:rsid w:val="007E651A"/>
    <w:rsid w:val="0080244B"/>
    <w:rsid w:val="00830CFC"/>
    <w:rsid w:val="008922ED"/>
    <w:rsid w:val="008A068B"/>
    <w:rsid w:val="008A1907"/>
    <w:rsid w:val="008A70AD"/>
    <w:rsid w:val="008C794B"/>
    <w:rsid w:val="008D471C"/>
    <w:rsid w:val="00930ECC"/>
    <w:rsid w:val="0099670A"/>
    <w:rsid w:val="009C6F22"/>
    <w:rsid w:val="009D4EA7"/>
    <w:rsid w:val="009D5CD1"/>
    <w:rsid w:val="00A018B3"/>
    <w:rsid w:val="00A11897"/>
    <w:rsid w:val="00A252A0"/>
    <w:rsid w:val="00A35001"/>
    <w:rsid w:val="00A4644B"/>
    <w:rsid w:val="00A5618A"/>
    <w:rsid w:val="00A73312"/>
    <w:rsid w:val="00A76D63"/>
    <w:rsid w:val="00A8797B"/>
    <w:rsid w:val="00B05092"/>
    <w:rsid w:val="00B45479"/>
    <w:rsid w:val="00B81942"/>
    <w:rsid w:val="00B9794F"/>
    <w:rsid w:val="00BA38E8"/>
    <w:rsid w:val="00BA6025"/>
    <w:rsid w:val="00BC2CED"/>
    <w:rsid w:val="00BC5AC6"/>
    <w:rsid w:val="00BF0B5B"/>
    <w:rsid w:val="00C019F7"/>
    <w:rsid w:val="00C031CA"/>
    <w:rsid w:val="00C0372A"/>
    <w:rsid w:val="00C17466"/>
    <w:rsid w:val="00C422D2"/>
    <w:rsid w:val="00C66056"/>
    <w:rsid w:val="00C7714D"/>
    <w:rsid w:val="00C808BA"/>
    <w:rsid w:val="00CD184D"/>
    <w:rsid w:val="00CE0A02"/>
    <w:rsid w:val="00D11953"/>
    <w:rsid w:val="00D21FEF"/>
    <w:rsid w:val="00D25621"/>
    <w:rsid w:val="00D268E2"/>
    <w:rsid w:val="00D64FF7"/>
    <w:rsid w:val="00DA066D"/>
    <w:rsid w:val="00DC4096"/>
    <w:rsid w:val="00DE40C7"/>
    <w:rsid w:val="00DF0EA0"/>
    <w:rsid w:val="00DF18E3"/>
    <w:rsid w:val="00E105BB"/>
    <w:rsid w:val="00E22DCB"/>
    <w:rsid w:val="00E404DB"/>
    <w:rsid w:val="00E547A7"/>
    <w:rsid w:val="00EA0B5C"/>
    <w:rsid w:val="00EC3745"/>
    <w:rsid w:val="00ED18F0"/>
    <w:rsid w:val="00EE66C3"/>
    <w:rsid w:val="00EF3875"/>
    <w:rsid w:val="00F30CAD"/>
    <w:rsid w:val="00F665A9"/>
    <w:rsid w:val="00FB1FC1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4AF8"/>
  </w:style>
  <w:style w:type="paragraph" w:styleId="a5">
    <w:name w:val="footer"/>
    <w:basedOn w:val="a"/>
    <w:link w:val="Char0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4AF8"/>
  </w:style>
  <w:style w:type="character" w:styleId="a6">
    <w:name w:val="Hyperlink"/>
    <w:uiPriority w:val="99"/>
    <w:unhideWhenUsed/>
    <w:rsid w:val="00EC374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4AF8"/>
  </w:style>
  <w:style w:type="paragraph" w:styleId="a5">
    <w:name w:val="footer"/>
    <w:basedOn w:val="a"/>
    <w:link w:val="Char0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4AF8"/>
  </w:style>
  <w:style w:type="character" w:styleId="a6">
    <w:name w:val="Hyperlink"/>
    <w:uiPriority w:val="99"/>
    <w:unhideWhenUsed/>
    <w:rsid w:val="00EC37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9-08-20T01:39:00Z</dcterms:created>
  <dcterms:modified xsi:type="dcterms:W3CDTF">2019-08-20T01:39:00Z</dcterms:modified>
</cp:coreProperties>
</file>